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CCCB4" w14:textId="7EA6FB43" w:rsidR="00F55D8C" w:rsidRPr="00341CD0" w:rsidRDefault="00F55D8C" w:rsidP="00F55D8C">
      <w:pPr>
        <w:spacing w:line="480" w:lineRule="auto"/>
        <w:rPr>
          <w:color w:val="000000" w:themeColor="text1"/>
          <w:lang w:val="en-US"/>
        </w:rPr>
      </w:pPr>
      <w:r w:rsidRPr="00341CD0">
        <w:rPr>
          <w:b/>
          <w:bCs/>
          <w:color w:val="000000" w:themeColor="text1"/>
          <w:lang w:val="en-US"/>
        </w:rPr>
        <w:t>Figure</w:t>
      </w:r>
      <w:r w:rsidRPr="00341CD0">
        <w:rPr>
          <w:color w:val="000000" w:themeColor="text1"/>
          <w:lang w:val="en-US"/>
        </w:rPr>
        <w:t xml:space="preserve">: Values of the index of relative </w:t>
      </w:r>
      <w:proofErr w:type="spellStart"/>
      <w:r w:rsidRPr="00341CD0">
        <w:rPr>
          <w:color w:val="000000" w:themeColor="text1"/>
          <w:lang w:val="en-US"/>
        </w:rPr>
        <w:t>anthropization</w:t>
      </w:r>
      <w:proofErr w:type="spellEnd"/>
      <w:r w:rsidRPr="00341CD0">
        <w:rPr>
          <w:color w:val="000000" w:themeColor="text1"/>
          <w:lang w:val="en-US"/>
        </w:rPr>
        <w:t xml:space="preserve"> in the three states of northwestern Mexico.</w:t>
      </w:r>
    </w:p>
    <w:p w14:paraId="07AC5F67" w14:textId="24BF6EDD" w:rsidR="000B3453" w:rsidRPr="00341CD0" w:rsidRDefault="00F55D8C">
      <w:pPr>
        <w:rPr>
          <w:color w:val="000000" w:themeColor="text1"/>
        </w:rPr>
      </w:pPr>
      <w:r w:rsidRPr="00341CD0">
        <w:rPr>
          <w:noProof/>
          <w:color w:val="000000" w:themeColor="text1"/>
          <w:lang w:val="en-IN" w:eastAsia="en-IN"/>
        </w:rPr>
        <w:drawing>
          <wp:inline distT="0" distB="0" distL="0" distR="0" wp14:anchorId="1794B2A6" wp14:editId="0858347C">
            <wp:extent cx="5400040" cy="4321810"/>
            <wp:effectExtent l="0" t="0" r="0" b="0"/>
            <wp:docPr id="157200339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2003396" name="Imagen 157200339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74D4C19" w14:textId="77777777" w:rsidR="00F55D8C" w:rsidRPr="00341CD0" w:rsidRDefault="00F55D8C">
      <w:pPr>
        <w:rPr>
          <w:color w:val="000000" w:themeColor="text1"/>
        </w:rPr>
      </w:pPr>
    </w:p>
    <w:p w14:paraId="4B25D904" w14:textId="14D6DF12" w:rsidR="0078479F" w:rsidRPr="00341CD0" w:rsidRDefault="0078479F" w:rsidP="0078479F">
      <w:pPr>
        <w:spacing w:line="480" w:lineRule="auto"/>
        <w:rPr>
          <w:color w:val="000000" w:themeColor="text1"/>
          <w:lang w:val="en-US"/>
        </w:rPr>
      </w:pPr>
      <w:r w:rsidRPr="00341CD0">
        <w:rPr>
          <w:b/>
          <w:bCs/>
          <w:color w:val="000000" w:themeColor="text1"/>
          <w:lang w:val="en-US"/>
        </w:rPr>
        <w:t>Figure</w:t>
      </w:r>
      <w:r w:rsidRPr="00341CD0">
        <w:rPr>
          <w:color w:val="000000" w:themeColor="text1"/>
          <w:lang w:val="en-US"/>
        </w:rPr>
        <w:t>: Abundance of rodent species by Mexican State.</w:t>
      </w:r>
    </w:p>
    <w:p w14:paraId="27ADF23E" w14:textId="77777777" w:rsidR="00F55D8C" w:rsidRPr="00341CD0" w:rsidRDefault="00F55D8C">
      <w:pPr>
        <w:rPr>
          <w:color w:val="000000" w:themeColor="text1"/>
          <w:lang w:val="en-US"/>
        </w:rPr>
      </w:pPr>
    </w:p>
    <w:p w14:paraId="70581DF3" w14:textId="30098098" w:rsidR="00411EFF" w:rsidRPr="00341CD0" w:rsidRDefault="0078479F" w:rsidP="00A73D2B">
      <w:pPr>
        <w:spacing w:line="480" w:lineRule="auto"/>
        <w:rPr>
          <w:b/>
          <w:bCs/>
          <w:color w:val="000000" w:themeColor="text1"/>
          <w:lang w:val="en-US"/>
        </w:rPr>
      </w:pPr>
      <w:r w:rsidRPr="00341CD0">
        <w:rPr>
          <w:b/>
          <w:bCs/>
          <w:noProof/>
          <w:color w:val="000000" w:themeColor="text1"/>
          <w:lang w:val="en-IN" w:eastAsia="en-IN"/>
          <w14:ligatures w14:val="standardContextual"/>
        </w:rPr>
        <w:drawing>
          <wp:inline distT="0" distB="0" distL="0" distR="0" wp14:anchorId="77970EC6" wp14:editId="0C9AE73D">
            <wp:extent cx="5400040" cy="4321810"/>
            <wp:effectExtent l="0" t="0" r="0" b="0"/>
            <wp:docPr id="187030081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300812" name="Imagen 187030081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4A64B" w14:textId="77777777" w:rsidR="00A73D2B" w:rsidRPr="00341CD0" w:rsidRDefault="00A73D2B">
      <w:pPr>
        <w:rPr>
          <w:color w:val="000000" w:themeColor="text1"/>
          <w:lang w:val="en-US"/>
        </w:rPr>
      </w:pPr>
    </w:p>
    <w:sectPr w:rsidR="00A73D2B" w:rsidRPr="00341C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D8C"/>
    <w:rsid w:val="00061B73"/>
    <w:rsid w:val="000B3453"/>
    <w:rsid w:val="001162B1"/>
    <w:rsid w:val="00302344"/>
    <w:rsid w:val="00341CD0"/>
    <w:rsid w:val="003A3276"/>
    <w:rsid w:val="003C3FD4"/>
    <w:rsid w:val="00411EFF"/>
    <w:rsid w:val="00430DC4"/>
    <w:rsid w:val="00601D86"/>
    <w:rsid w:val="00610168"/>
    <w:rsid w:val="00641D57"/>
    <w:rsid w:val="007103B2"/>
    <w:rsid w:val="0078479F"/>
    <w:rsid w:val="0087377E"/>
    <w:rsid w:val="008A6B0C"/>
    <w:rsid w:val="008E3490"/>
    <w:rsid w:val="00966B06"/>
    <w:rsid w:val="00A31F33"/>
    <w:rsid w:val="00A73D2B"/>
    <w:rsid w:val="00B11364"/>
    <w:rsid w:val="00B15D57"/>
    <w:rsid w:val="00B403C6"/>
    <w:rsid w:val="00B86B3A"/>
    <w:rsid w:val="00D00FC1"/>
    <w:rsid w:val="00D61427"/>
    <w:rsid w:val="00F5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AC067"/>
  <w15:chartTrackingRefBased/>
  <w15:docId w15:val="{84FE3EAB-7F31-9C47-A2E8-E378480EC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D8C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D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D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D8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D8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D8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D8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D8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D8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D8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D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D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D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D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D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D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D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D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D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D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5D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D8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5D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D8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5D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D8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5D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D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D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D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3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EDUARDO HERRERA MARES</dc:creator>
  <cp:keywords/>
  <dc:description/>
  <cp:lastModifiedBy>Reshma Velan</cp:lastModifiedBy>
  <cp:revision>4</cp:revision>
  <dcterms:created xsi:type="dcterms:W3CDTF">2024-12-11T06:53:00Z</dcterms:created>
  <dcterms:modified xsi:type="dcterms:W3CDTF">2025-02-07T04:46:00Z</dcterms:modified>
</cp:coreProperties>
</file>